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S2 Table</w:t>
      </w:r>
      <w:r>
        <w:rPr>
          <w:rFonts w:cs="Times New Roman" w:ascii="Times New Roman" w:hAnsi="Times New Roman"/>
          <w:lang w:val="en-GB"/>
        </w:rPr>
        <w:t>. Characteristics of cART naïve and cART groups according to significance of CD4 slope during follow up.</w:t>
      </w:r>
    </w:p>
    <w:tbl>
      <w:tblPr>
        <w:tblW w:w="144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1414"/>
        <w:gridCol w:w="1414"/>
        <w:gridCol w:w="1414"/>
        <w:gridCol w:w="1414"/>
        <w:gridCol w:w="236"/>
        <w:gridCol w:w="1415"/>
        <w:gridCol w:w="1415"/>
        <w:gridCol w:w="1415"/>
        <w:gridCol w:w="1415"/>
      </w:tblGrid>
      <w:tr>
        <w:trPr/>
        <w:tc>
          <w:tcPr>
            <w:tcW w:w="2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5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T naïve group (n=49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T group (n=47)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on significant CD4 slope (n=31)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gnificant CD4 slope (n=18)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on significant CD4 slope (n=13)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gnificant CD4 slope (n=34)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9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 [43, 51]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 [42, 49]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 [45, 52]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 [40, 51]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 [40, 52]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 [38, 51]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</w:t>
            </w:r>
          </w:p>
        </w:tc>
      </w:tr>
      <w:tr>
        <w:trPr/>
        <w:tc>
          <w:tcPr>
            <w:tcW w:w="2892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der (% of males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%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%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%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9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4 at beginning of follow up (cells/µL)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5 [499, 799]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5 [468, 703]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1 [659, 913]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2 [273, 378]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 [269, 403]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1 [165, 38]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</w:tc>
      </w:tr>
      <w:tr>
        <w:trPr/>
        <w:tc>
          <w:tcPr>
            <w:tcW w:w="2892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4 at end of follow up (cells/µL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4 [270, 473]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6 [281, 590]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1 [238, 421]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4 [495, 820]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6 [402, 641]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0 [526, 853]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2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9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lta CD4 (cells/µL)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20 [-406, -123]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66 [-244, -98]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39 [-603, -248]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6 [210, 491]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 [77, 370]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9 [273, 557]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>
        <w:trPr/>
        <w:tc>
          <w:tcPr>
            <w:tcW w:w="2892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4 slope (cells/µL/month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.1 [-10, -2]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.1 [-4.8, -1.2]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.2 [-15, -5.3]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 [3.4, 11]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 [0.9, 4.9]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0 [4.5, 12]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9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V-RNA at beginning of follow up (log copies/mL)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 [3.2, 4.5]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 3.3, 4.3]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 [3.1, 4.3]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 [4.2, 4.9]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 [4.0, 4.9]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 [4.2, 4.9]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</w:t>
            </w:r>
          </w:p>
        </w:tc>
      </w:tr>
      <w:tr>
        <w:trPr/>
        <w:tc>
          <w:tcPr>
            <w:tcW w:w="2892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V-RNA at end of follow up (log copies/mL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 [3.9, 4.8]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4 [3.8, 4.9]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 [3.9, 4.7]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9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V coinfection (%)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%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%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%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%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%</w:t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</w:t>
            </w:r>
          </w:p>
        </w:tc>
      </w:tr>
      <w:tr>
        <w:trPr/>
        <w:tc>
          <w:tcPr>
            <w:tcW w:w="2892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oup risk for HIV infection (%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avenous drug user (IDU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%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%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terosexual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%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%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es sex with male (MSM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%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%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%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%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%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%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(1): p-value for comparison between groups according to significance of CD4 slope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8T15:10:00Z</dcterms:created>
  <dc:creator>jose benito</dc:creator>
  <dc:description/>
  <dc:language>en-US</dc:language>
  <cp:lastModifiedBy>jose benito</cp:lastModifiedBy>
  <cp:lastPrinted>2016-05-30T10:54:00Z</cp:lastPrinted>
  <dcterms:modified xsi:type="dcterms:W3CDTF">2018-02-28T15:10:00Z</dcterms:modified>
  <cp:revision>2</cp:revision>
  <dc:subject/>
  <dc:title/>
</cp:coreProperties>
</file>